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7EA83" w14:textId="7BA6AE6C" w:rsidR="00D33916" w:rsidRDefault="001339A4">
      <w:r>
        <w:t>Supplementary Table S1 – oligonucleotides</w:t>
      </w:r>
    </w:p>
    <w:p w14:paraId="64BC2039" w14:textId="15395024" w:rsidR="001339A4" w:rsidRDefault="001339A4">
      <w:proofErr w:type="spellStart"/>
      <w:r>
        <w:t>Reckard</w:t>
      </w:r>
      <w:proofErr w:type="spellEnd"/>
      <w:r>
        <w:t xml:space="preserve"> et al., </w:t>
      </w:r>
    </w:p>
    <w:p w14:paraId="048D1CC1" w14:textId="77777777" w:rsidR="001339A4" w:rsidRPr="001339A4" w:rsidRDefault="001339A4" w:rsidP="001339A4">
      <w:r w:rsidRPr="001339A4">
        <w:t xml:space="preserve">A Constitutive Heterochromatic Region Shapes Genome Organization and Impacts Gene Expression in </w:t>
      </w:r>
      <w:r w:rsidRPr="001339A4">
        <w:rPr>
          <w:i/>
          <w:iCs/>
        </w:rPr>
        <w:t>Neurospora crassa</w:t>
      </w:r>
    </w:p>
    <w:p w14:paraId="5FA542AF" w14:textId="77777777" w:rsidR="001339A4" w:rsidRDefault="001339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985"/>
        <w:gridCol w:w="1110"/>
        <w:gridCol w:w="6275"/>
      </w:tblGrid>
      <w:tr w:rsidR="009605ED" w14:paraId="26A59428" w14:textId="77777777" w:rsidTr="009605ED">
        <w:trPr>
          <w:trHeight w:val="288"/>
        </w:trPr>
        <w:tc>
          <w:tcPr>
            <w:tcW w:w="1425" w:type="dxa"/>
            <w:tcBorders>
              <w:bottom w:val="double" w:sz="4" w:space="0" w:color="auto"/>
            </w:tcBorders>
            <w:vAlign w:val="center"/>
          </w:tcPr>
          <w:p w14:paraId="6CC83450" w14:textId="62911C14" w:rsidR="009605ED" w:rsidRPr="009605ED" w:rsidRDefault="009605ED" w:rsidP="009605ED">
            <w:pPr>
              <w:rPr>
                <w:b/>
                <w:bCs/>
                <w:i/>
                <w:iCs/>
              </w:rPr>
            </w:pPr>
            <w:r w:rsidRPr="009605ED">
              <w:rPr>
                <w:b/>
                <w:bCs/>
                <w:i/>
                <w:iCs/>
              </w:rPr>
              <w:t>Oligo name</w:t>
            </w:r>
          </w:p>
        </w:tc>
        <w:tc>
          <w:tcPr>
            <w:tcW w:w="1990" w:type="dxa"/>
            <w:tcBorders>
              <w:bottom w:val="double" w:sz="4" w:space="0" w:color="auto"/>
            </w:tcBorders>
            <w:vAlign w:val="center"/>
          </w:tcPr>
          <w:p w14:paraId="578BCAA3" w14:textId="72CEA503" w:rsidR="009605ED" w:rsidRPr="009605ED" w:rsidRDefault="009605ED" w:rsidP="009605ED">
            <w:pPr>
              <w:rPr>
                <w:b/>
                <w:bCs/>
                <w:i/>
                <w:iCs/>
              </w:rPr>
            </w:pPr>
            <w:r w:rsidRPr="009605ED">
              <w:rPr>
                <w:b/>
                <w:bCs/>
                <w:i/>
                <w:iCs/>
              </w:rPr>
              <w:t>Target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3B9BB101" w14:textId="262C003B" w:rsidR="009605ED" w:rsidRPr="009605ED" w:rsidRDefault="009605ED" w:rsidP="009605ED">
            <w:pPr>
              <w:rPr>
                <w:b/>
                <w:bCs/>
                <w:i/>
                <w:iCs/>
              </w:rPr>
            </w:pPr>
            <w:r w:rsidRPr="009605ED">
              <w:rPr>
                <w:b/>
                <w:bCs/>
                <w:i/>
                <w:iCs/>
              </w:rPr>
              <w:t>direction</w:t>
            </w:r>
          </w:p>
        </w:tc>
        <w:tc>
          <w:tcPr>
            <w:tcW w:w="6295" w:type="dxa"/>
            <w:tcBorders>
              <w:bottom w:val="double" w:sz="4" w:space="0" w:color="auto"/>
            </w:tcBorders>
            <w:vAlign w:val="center"/>
          </w:tcPr>
          <w:p w14:paraId="28E9A682" w14:textId="6EBF4A8B" w:rsidR="009605ED" w:rsidRPr="009605ED" w:rsidRDefault="009605ED" w:rsidP="009605ED">
            <w:pPr>
              <w:rPr>
                <w:b/>
                <w:bCs/>
                <w:i/>
                <w:iCs/>
              </w:rPr>
            </w:pPr>
            <w:r w:rsidRPr="009605ED">
              <w:rPr>
                <w:b/>
                <w:bCs/>
                <w:i/>
                <w:iCs/>
              </w:rPr>
              <w:t>sequence</w:t>
            </w:r>
          </w:p>
        </w:tc>
      </w:tr>
      <w:tr w:rsidR="009605ED" w14:paraId="2DC2DC26" w14:textId="77777777" w:rsidTr="009605ED">
        <w:trPr>
          <w:trHeight w:val="288"/>
        </w:trPr>
        <w:tc>
          <w:tcPr>
            <w:tcW w:w="1425" w:type="dxa"/>
            <w:tcBorders>
              <w:top w:val="double" w:sz="4" w:space="0" w:color="auto"/>
            </w:tcBorders>
            <w:vAlign w:val="center"/>
          </w:tcPr>
          <w:p w14:paraId="39318E96" w14:textId="1BD9078C" w:rsidR="009605ED" w:rsidRDefault="009605ED" w:rsidP="009605ED">
            <w:r>
              <w:t>2954</w:t>
            </w:r>
          </w:p>
        </w:tc>
        <w:tc>
          <w:tcPr>
            <w:tcW w:w="1990" w:type="dxa"/>
            <w:tcBorders>
              <w:top w:val="double" w:sz="4" w:space="0" w:color="auto"/>
            </w:tcBorders>
            <w:vAlign w:val="center"/>
          </w:tcPr>
          <w:p w14:paraId="3D37D1FB" w14:textId="0AEF2836" w:rsidR="009605ED" w:rsidRPr="00086216" w:rsidRDefault="009605ED" w:rsidP="009605ED">
            <w:pPr>
              <w:rPr>
                <w:i/>
                <w:iCs/>
              </w:rPr>
            </w:pPr>
            <w:proofErr w:type="spellStart"/>
            <w:r w:rsidRPr="00086216">
              <w:rPr>
                <w:i/>
                <w:iCs/>
              </w:rPr>
              <w:t>hph</w:t>
            </w:r>
            <w:proofErr w:type="spellEnd"/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2AA19699" w14:textId="30508184" w:rsidR="009605ED" w:rsidRPr="009605ED" w:rsidRDefault="009605ED" w:rsidP="009605ED">
            <w:r>
              <w:t>reverse</w:t>
            </w:r>
          </w:p>
        </w:tc>
        <w:tc>
          <w:tcPr>
            <w:tcW w:w="6295" w:type="dxa"/>
            <w:tcBorders>
              <w:top w:val="double" w:sz="4" w:space="0" w:color="auto"/>
            </w:tcBorders>
            <w:vAlign w:val="center"/>
          </w:tcPr>
          <w:p w14:paraId="217F5A95" w14:textId="5EE24C9A" w:rsidR="009605ED" w:rsidRDefault="009605ED" w:rsidP="009605ED">
            <w:r w:rsidRPr="009605ED">
              <w:t xml:space="preserve">5’ </w:t>
            </w:r>
            <w:proofErr w:type="spellStart"/>
            <w:r w:rsidRPr="009605ED">
              <w:t>tcgcctcgctccagtcaatgacc</w:t>
            </w:r>
            <w:proofErr w:type="spellEnd"/>
          </w:p>
        </w:tc>
      </w:tr>
      <w:tr w:rsidR="009605ED" w14:paraId="4D7F0859" w14:textId="77777777" w:rsidTr="009605ED">
        <w:trPr>
          <w:trHeight w:val="288"/>
        </w:trPr>
        <w:tc>
          <w:tcPr>
            <w:tcW w:w="1425" w:type="dxa"/>
            <w:vAlign w:val="center"/>
          </w:tcPr>
          <w:p w14:paraId="2784655D" w14:textId="7003471F" w:rsidR="009605ED" w:rsidRDefault="009605ED" w:rsidP="009605ED">
            <w:r>
              <w:t>2955</w:t>
            </w:r>
          </w:p>
        </w:tc>
        <w:tc>
          <w:tcPr>
            <w:tcW w:w="1990" w:type="dxa"/>
            <w:vAlign w:val="center"/>
          </w:tcPr>
          <w:p w14:paraId="1D31662C" w14:textId="1F2D7711" w:rsidR="009605ED" w:rsidRPr="00086216" w:rsidRDefault="009605ED" w:rsidP="009605ED">
            <w:pPr>
              <w:rPr>
                <w:i/>
                <w:iCs/>
              </w:rPr>
            </w:pPr>
            <w:proofErr w:type="spellStart"/>
            <w:r w:rsidRPr="00086216">
              <w:rPr>
                <w:i/>
                <w:iCs/>
              </w:rPr>
              <w:t>hph</w:t>
            </w:r>
            <w:proofErr w:type="spellEnd"/>
          </w:p>
        </w:tc>
        <w:tc>
          <w:tcPr>
            <w:tcW w:w="1080" w:type="dxa"/>
            <w:vAlign w:val="center"/>
          </w:tcPr>
          <w:p w14:paraId="7462DBFE" w14:textId="6D4DBDDB" w:rsidR="009605ED" w:rsidRDefault="009605ED" w:rsidP="009605ED">
            <w:r>
              <w:t>forward</w:t>
            </w:r>
          </w:p>
        </w:tc>
        <w:tc>
          <w:tcPr>
            <w:tcW w:w="6295" w:type="dxa"/>
            <w:vAlign w:val="center"/>
          </w:tcPr>
          <w:p w14:paraId="0B29611B" w14:textId="3EA177C7" w:rsidR="009605ED" w:rsidRDefault="009605ED" w:rsidP="009605ED">
            <w:r w:rsidRPr="009605ED">
              <w:t xml:space="preserve">5’ </w:t>
            </w:r>
            <w:proofErr w:type="spellStart"/>
            <w:r w:rsidRPr="009605ED">
              <w:t>aaaaagcctgaactcaccgcgacg</w:t>
            </w:r>
            <w:proofErr w:type="spellEnd"/>
          </w:p>
        </w:tc>
      </w:tr>
      <w:tr w:rsidR="009605ED" w14:paraId="2D4917C8" w14:textId="77777777" w:rsidTr="009605ED">
        <w:trPr>
          <w:trHeight w:val="288"/>
        </w:trPr>
        <w:tc>
          <w:tcPr>
            <w:tcW w:w="1425" w:type="dxa"/>
            <w:vAlign w:val="center"/>
          </w:tcPr>
          <w:p w14:paraId="1D70195F" w14:textId="5B8EC511" w:rsidR="009605ED" w:rsidRDefault="009605ED" w:rsidP="009605ED">
            <w:r>
              <w:t>oKL14</w:t>
            </w:r>
          </w:p>
        </w:tc>
        <w:tc>
          <w:tcPr>
            <w:tcW w:w="1990" w:type="dxa"/>
            <w:vAlign w:val="center"/>
          </w:tcPr>
          <w:p w14:paraId="708A1F96" w14:textId="2F179051" w:rsidR="009605ED" w:rsidRDefault="009605ED" w:rsidP="009605ED">
            <w:r>
              <w:t>LGIIK9het25 upstream sequence</w:t>
            </w:r>
          </w:p>
        </w:tc>
        <w:tc>
          <w:tcPr>
            <w:tcW w:w="1080" w:type="dxa"/>
            <w:vAlign w:val="center"/>
          </w:tcPr>
          <w:p w14:paraId="4FB586F8" w14:textId="1D0D7CD0" w:rsidR="009605ED" w:rsidRDefault="00A15E07" w:rsidP="009605ED">
            <w:r>
              <w:t>forward</w:t>
            </w:r>
          </w:p>
        </w:tc>
        <w:tc>
          <w:tcPr>
            <w:tcW w:w="6295" w:type="dxa"/>
            <w:vAlign w:val="center"/>
          </w:tcPr>
          <w:p w14:paraId="7DEAA1AB" w14:textId="319DE404" w:rsidR="009605ED" w:rsidRDefault="009605ED" w:rsidP="009605ED">
            <w:r w:rsidRPr="009605ED">
              <w:t>5’ TCCTGAGCAGTGAACAAGCC</w:t>
            </w:r>
          </w:p>
        </w:tc>
      </w:tr>
      <w:tr w:rsidR="009605ED" w14:paraId="387FB36F" w14:textId="77777777" w:rsidTr="009605ED">
        <w:trPr>
          <w:trHeight w:val="288"/>
        </w:trPr>
        <w:tc>
          <w:tcPr>
            <w:tcW w:w="1425" w:type="dxa"/>
            <w:vAlign w:val="center"/>
          </w:tcPr>
          <w:p w14:paraId="68221478" w14:textId="0F2B09C0" w:rsidR="009605ED" w:rsidRDefault="009605ED" w:rsidP="009605ED">
            <w:r>
              <w:t>oKL15</w:t>
            </w:r>
          </w:p>
        </w:tc>
        <w:tc>
          <w:tcPr>
            <w:tcW w:w="1990" w:type="dxa"/>
            <w:vAlign w:val="center"/>
          </w:tcPr>
          <w:p w14:paraId="7E781E00" w14:textId="7B376EA0" w:rsidR="009605ED" w:rsidRDefault="009605ED" w:rsidP="009605ED">
            <w:r>
              <w:t>LGIIK9het25 upstream sequence</w:t>
            </w:r>
          </w:p>
        </w:tc>
        <w:tc>
          <w:tcPr>
            <w:tcW w:w="1080" w:type="dxa"/>
            <w:vAlign w:val="center"/>
          </w:tcPr>
          <w:p w14:paraId="7C1C912D" w14:textId="08F9B1CE" w:rsidR="009605ED" w:rsidRDefault="00A15E07" w:rsidP="009605ED">
            <w:r>
              <w:t>reverse</w:t>
            </w:r>
          </w:p>
        </w:tc>
        <w:tc>
          <w:tcPr>
            <w:tcW w:w="6295" w:type="dxa"/>
            <w:vAlign w:val="center"/>
          </w:tcPr>
          <w:p w14:paraId="6123E11B" w14:textId="45CC49CF" w:rsidR="009605ED" w:rsidRDefault="009605ED" w:rsidP="009605ED">
            <w:r w:rsidRPr="009605ED">
              <w:t xml:space="preserve">5’ </w:t>
            </w:r>
            <w:proofErr w:type="spellStart"/>
            <w:r w:rsidRPr="009605ED">
              <w:t>ttctgtcgacGCTGTGGACCTTATCGAGCC</w:t>
            </w:r>
            <w:proofErr w:type="spellEnd"/>
          </w:p>
        </w:tc>
      </w:tr>
      <w:tr w:rsidR="009605ED" w14:paraId="1F7554E2" w14:textId="77777777" w:rsidTr="009605ED">
        <w:trPr>
          <w:trHeight w:val="288"/>
        </w:trPr>
        <w:tc>
          <w:tcPr>
            <w:tcW w:w="1425" w:type="dxa"/>
            <w:vAlign w:val="center"/>
          </w:tcPr>
          <w:p w14:paraId="16136F03" w14:textId="0121C5CC" w:rsidR="009605ED" w:rsidRDefault="009605ED" w:rsidP="009605ED">
            <w:r>
              <w:t>oKL18</w:t>
            </w:r>
          </w:p>
        </w:tc>
        <w:tc>
          <w:tcPr>
            <w:tcW w:w="1990" w:type="dxa"/>
            <w:vAlign w:val="center"/>
          </w:tcPr>
          <w:p w14:paraId="029676B9" w14:textId="24F1D5E4" w:rsidR="009605ED" w:rsidRDefault="009605ED" w:rsidP="009605ED">
            <w:r>
              <w:t xml:space="preserve">LGIIK9het25 </w:t>
            </w:r>
            <w:r>
              <w:t>down</w:t>
            </w:r>
            <w:r>
              <w:t>stream sequence</w:t>
            </w:r>
          </w:p>
        </w:tc>
        <w:tc>
          <w:tcPr>
            <w:tcW w:w="1080" w:type="dxa"/>
            <w:vAlign w:val="center"/>
          </w:tcPr>
          <w:p w14:paraId="147371B7" w14:textId="53EF6A41" w:rsidR="009605ED" w:rsidRDefault="00A15E07" w:rsidP="009605ED">
            <w:r>
              <w:t>forward</w:t>
            </w:r>
          </w:p>
        </w:tc>
        <w:tc>
          <w:tcPr>
            <w:tcW w:w="6295" w:type="dxa"/>
            <w:vAlign w:val="center"/>
          </w:tcPr>
          <w:p w14:paraId="61554643" w14:textId="30B9FD0B" w:rsidR="009605ED" w:rsidRDefault="009605ED" w:rsidP="009605ED">
            <w:r w:rsidRPr="009605ED">
              <w:t xml:space="preserve">5' </w:t>
            </w:r>
            <w:proofErr w:type="spellStart"/>
            <w:r w:rsidRPr="009605ED">
              <w:t>aatagagtagCCGCTTACCAGGTAACATCCG</w:t>
            </w:r>
            <w:proofErr w:type="spellEnd"/>
          </w:p>
        </w:tc>
      </w:tr>
      <w:tr w:rsidR="009605ED" w14:paraId="130F5FCA" w14:textId="77777777" w:rsidTr="009605ED">
        <w:trPr>
          <w:trHeight w:val="288"/>
        </w:trPr>
        <w:tc>
          <w:tcPr>
            <w:tcW w:w="1425" w:type="dxa"/>
            <w:vAlign w:val="center"/>
          </w:tcPr>
          <w:p w14:paraId="734612BA" w14:textId="07ADDBAF" w:rsidR="009605ED" w:rsidRDefault="009605ED" w:rsidP="009605ED">
            <w:r>
              <w:t>oKL19</w:t>
            </w:r>
          </w:p>
        </w:tc>
        <w:tc>
          <w:tcPr>
            <w:tcW w:w="1990" w:type="dxa"/>
            <w:vAlign w:val="center"/>
          </w:tcPr>
          <w:p w14:paraId="6249655A" w14:textId="73B4515C" w:rsidR="009605ED" w:rsidRDefault="009605ED" w:rsidP="009605ED">
            <w:r>
              <w:t>LGIIK9het25 downstream sequence</w:t>
            </w:r>
          </w:p>
        </w:tc>
        <w:tc>
          <w:tcPr>
            <w:tcW w:w="1080" w:type="dxa"/>
            <w:vAlign w:val="center"/>
          </w:tcPr>
          <w:p w14:paraId="042213AE" w14:textId="2D89CFB2" w:rsidR="009605ED" w:rsidRDefault="00A15E07" w:rsidP="009605ED">
            <w:r>
              <w:t>reverse</w:t>
            </w:r>
          </w:p>
        </w:tc>
        <w:tc>
          <w:tcPr>
            <w:tcW w:w="6295" w:type="dxa"/>
            <w:vAlign w:val="center"/>
          </w:tcPr>
          <w:p w14:paraId="34C20A3C" w14:textId="4D998166" w:rsidR="009605ED" w:rsidRDefault="009605ED" w:rsidP="009605ED">
            <w:r w:rsidRPr="009605ED">
              <w:t>5’ AGGCTCGAGCAATTTGTCGC</w:t>
            </w:r>
          </w:p>
        </w:tc>
      </w:tr>
      <w:tr w:rsidR="009605ED" w14:paraId="4904F378" w14:textId="77777777" w:rsidTr="009605ED">
        <w:trPr>
          <w:trHeight w:val="288"/>
        </w:trPr>
        <w:tc>
          <w:tcPr>
            <w:tcW w:w="1425" w:type="dxa"/>
            <w:vAlign w:val="center"/>
          </w:tcPr>
          <w:p w14:paraId="4FDA8081" w14:textId="0841A2A3" w:rsidR="009605ED" w:rsidRDefault="009605ED" w:rsidP="009605ED">
            <w:r>
              <w:t>oKL49</w:t>
            </w:r>
          </w:p>
        </w:tc>
        <w:tc>
          <w:tcPr>
            <w:tcW w:w="1990" w:type="dxa"/>
            <w:vAlign w:val="center"/>
          </w:tcPr>
          <w:p w14:paraId="0C80B094" w14:textId="411C1528" w:rsidR="009605ED" w:rsidRDefault="009605ED" w:rsidP="009605ED">
            <w:r>
              <w:t xml:space="preserve">LGIIK9het25 </w:t>
            </w:r>
            <w:r>
              <w:t>up</w:t>
            </w:r>
            <w:r>
              <w:t>stream sequence</w:t>
            </w:r>
            <w:r>
              <w:t xml:space="preserve"> – beyond boundary</w:t>
            </w:r>
          </w:p>
        </w:tc>
        <w:tc>
          <w:tcPr>
            <w:tcW w:w="1080" w:type="dxa"/>
            <w:vAlign w:val="center"/>
          </w:tcPr>
          <w:p w14:paraId="4FFE2CDD" w14:textId="7C3A4933" w:rsidR="009605ED" w:rsidRDefault="00A15E07" w:rsidP="009605ED">
            <w:r>
              <w:t>forward</w:t>
            </w:r>
          </w:p>
        </w:tc>
        <w:tc>
          <w:tcPr>
            <w:tcW w:w="6295" w:type="dxa"/>
            <w:vAlign w:val="center"/>
          </w:tcPr>
          <w:p w14:paraId="4002DDD4" w14:textId="454DD939" w:rsidR="009605ED" w:rsidRDefault="00A15E07" w:rsidP="009605ED">
            <w:r w:rsidRPr="00A15E07">
              <w:t>5’ AAGAGACGAGGAGAACTGGCC</w:t>
            </w:r>
          </w:p>
        </w:tc>
      </w:tr>
      <w:tr w:rsidR="009605ED" w14:paraId="2BCA0C22" w14:textId="77777777" w:rsidTr="009605ED">
        <w:trPr>
          <w:trHeight w:val="288"/>
        </w:trPr>
        <w:tc>
          <w:tcPr>
            <w:tcW w:w="1425" w:type="dxa"/>
            <w:vAlign w:val="center"/>
          </w:tcPr>
          <w:p w14:paraId="05C9DD3C" w14:textId="2AB7B310" w:rsidR="009605ED" w:rsidRDefault="009605ED" w:rsidP="009605ED">
            <w:r>
              <w:t>oKL50</w:t>
            </w:r>
          </w:p>
        </w:tc>
        <w:tc>
          <w:tcPr>
            <w:tcW w:w="1990" w:type="dxa"/>
            <w:vAlign w:val="center"/>
          </w:tcPr>
          <w:p w14:paraId="2C38F8B3" w14:textId="16E6D723" w:rsidR="009605ED" w:rsidRDefault="009605ED" w:rsidP="009605ED">
            <w:r>
              <w:t>LGIIK9het25 downstream sequence</w:t>
            </w:r>
            <w:r>
              <w:t xml:space="preserve"> – beyond boundary</w:t>
            </w:r>
          </w:p>
        </w:tc>
        <w:tc>
          <w:tcPr>
            <w:tcW w:w="1080" w:type="dxa"/>
            <w:vAlign w:val="center"/>
          </w:tcPr>
          <w:p w14:paraId="183F2EAD" w14:textId="0A50A489" w:rsidR="009605ED" w:rsidRDefault="00A15E07" w:rsidP="009605ED">
            <w:r>
              <w:t>reverse</w:t>
            </w:r>
          </w:p>
        </w:tc>
        <w:tc>
          <w:tcPr>
            <w:tcW w:w="6295" w:type="dxa"/>
            <w:vAlign w:val="center"/>
          </w:tcPr>
          <w:p w14:paraId="20A9C3D2" w14:textId="3049FD08" w:rsidR="009605ED" w:rsidRDefault="00A15E07" w:rsidP="009605ED">
            <w:r w:rsidRPr="00A15E07">
              <w:t>5’ TTGGACAGCATCTTCGACGG</w:t>
            </w:r>
          </w:p>
        </w:tc>
      </w:tr>
      <w:tr w:rsidR="009605ED" w14:paraId="6F4AB9CD" w14:textId="77777777" w:rsidTr="009605ED">
        <w:trPr>
          <w:trHeight w:val="288"/>
        </w:trPr>
        <w:tc>
          <w:tcPr>
            <w:tcW w:w="1425" w:type="dxa"/>
            <w:vAlign w:val="center"/>
          </w:tcPr>
          <w:p w14:paraId="7E66A156" w14:textId="3DDE5D90" w:rsidR="009605ED" w:rsidRDefault="009605ED" w:rsidP="009605ED">
            <w:r>
              <w:t>oKL55</w:t>
            </w:r>
          </w:p>
        </w:tc>
        <w:tc>
          <w:tcPr>
            <w:tcW w:w="1990" w:type="dxa"/>
            <w:vAlign w:val="center"/>
          </w:tcPr>
          <w:p w14:paraId="42485BE9" w14:textId="515F0D84" w:rsidR="009605ED" w:rsidRPr="00086216" w:rsidRDefault="009605ED" w:rsidP="009605ED">
            <w:pPr>
              <w:rPr>
                <w:i/>
                <w:iCs/>
              </w:rPr>
            </w:pPr>
            <w:r w:rsidRPr="00086216">
              <w:rPr>
                <w:i/>
                <w:iCs/>
              </w:rPr>
              <w:t>mus-52</w:t>
            </w:r>
          </w:p>
        </w:tc>
        <w:tc>
          <w:tcPr>
            <w:tcW w:w="1080" w:type="dxa"/>
            <w:vAlign w:val="center"/>
          </w:tcPr>
          <w:p w14:paraId="376F1D6D" w14:textId="10A365D5" w:rsidR="009605ED" w:rsidRDefault="00A15E07" w:rsidP="009605ED">
            <w:r>
              <w:t>forward</w:t>
            </w:r>
          </w:p>
        </w:tc>
        <w:tc>
          <w:tcPr>
            <w:tcW w:w="6295" w:type="dxa"/>
            <w:vAlign w:val="center"/>
          </w:tcPr>
          <w:p w14:paraId="6CFADF05" w14:textId="45DEDFF6" w:rsidR="009605ED" w:rsidRDefault="00A15E07" w:rsidP="009605ED">
            <w:r w:rsidRPr="00A15E07">
              <w:t>5’GGTTAGTGGGAAGTGTCCGC</w:t>
            </w:r>
          </w:p>
        </w:tc>
      </w:tr>
      <w:tr w:rsidR="009605ED" w14:paraId="149EE52F" w14:textId="77777777" w:rsidTr="009605ED">
        <w:trPr>
          <w:trHeight w:val="288"/>
        </w:trPr>
        <w:tc>
          <w:tcPr>
            <w:tcW w:w="1425" w:type="dxa"/>
            <w:vAlign w:val="center"/>
          </w:tcPr>
          <w:p w14:paraId="2AF37849" w14:textId="41E5C1BD" w:rsidR="009605ED" w:rsidRDefault="009605ED" w:rsidP="009605ED">
            <w:r>
              <w:t>oKL56</w:t>
            </w:r>
          </w:p>
        </w:tc>
        <w:tc>
          <w:tcPr>
            <w:tcW w:w="1990" w:type="dxa"/>
            <w:vAlign w:val="center"/>
          </w:tcPr>
          <w:p w14:paraId="595A5758" w14:textId="69C9484A" w:rsidR="009605ED" w:rsidRPr="00086216" w:rsidRDefault="009605ED" w:rsidP="009605ED">
            <w:pPr>
              <w:rPr>
                <w:i/>
                <w:iCs/>
              </w:rPr>
            </w:pPr>
            <w:r w:rsidRPr="00086216">
              <w:rPr>
                <w:i/>
                <w:iCs/>
              </w:rPr>
              <w:t>mus-52</w:t>
            </w:r>
          </w:p>
        </w:tc>
        <w:tc>
          <w:tcPr>
            <w:tcW w:w="1080" w:type="dxa"/>
            <w:vAlign w:val="center"/>
          </w:tcPr>
          <w:p w14:paraId="77FA1927" w14:textId="24853EC4" w:rsidR="009605ED" w:rsidRDefault="00A15E07" w:rsidP="009605ED">
            <w:r>
              <w:t>reverse</w:t>
            </w:r>
          </w:p>
        </w:tc>
        <w:tc>
          <w:tcPr>
            <w:tcW w:w="6295" w:type="dxa"/>
            <w:vAlign w:val="center"/>
          </w:tcPr>
          <w:p w14:paraId="79D5A81A" w14:textId="2C332886" w:rsidR="009605ED" w:rsidRDefault="00A15E07" w:rsidP="009605ED">
            <w:r w:rsidRPr="00A15E07">
              <w:t>5’GGTTTGGATCATTCTGAGGGC</w:t>
            </w:r>
          </w:p>
        </w:tc>
      </w:tr>
    </w:tbl>
    <w:p w14:paraId="1F0B5CA1" w14:textId="77777777" w:rsidR="001339A4" w:rsidRDefault="001339A4"/>
    <w:sectPr w:rsidR="001339A4" w:rsidSect="00956A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B65"/>
    <w:rsid w:val="00054CF4"/>
    <w:rsid w:val="00086216"/>
    <w:rsid w:val="001339A4"/>
    <w:rsid w:val="003549ED"/>
    <w:rsid w:val="00611069"/>
    <w:rsid w:val="00956A9E"/>
    <w:rsid w:val="009605ED"/>
    <w:rsid w:val="00A15E07"/>
    <w:rsid w:val="00C2569B"/>
    <w:rsid w:val="00D33916"/>
    <w:rsid w:val="00DC493C"/>
    <w:rsid w:val="00E02B65"/>
    <w:rsid w:val="00F0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308D1"/>
  <w15:chartTrackingRefBased/>
  <w15:docId w15:val="{E8719840-6636-714D-9C17-D72F44679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B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B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B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B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B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B6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B6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B6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B6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B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B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B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B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B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B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B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B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B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B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B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B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B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B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B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B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B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B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B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3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6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8</Words>
  <Characters>74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locko</dc:creator>
  <cp:keywords/>
  <dc:description/>
  <cp:lastModifiedBy>Andrew Klocko</cp:lastModifiedBy>
  <cp:revision>5</cp:revision>
  <dcterms:created xsi:type="dcterms:W3CDTF">2024-05-24T19:10:00Z</dcterms:created>
  <dcterms:modified xsi:type="dcterms:W3CDTF">2024-05-24T20:31:00Z</dcterms:modified>
</cp:coreProperties>
</file>